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3FF96" w14:textId="77777777" w:rsidR="002A555C" w:rsidRPr="00670B41" w:rsidRDefault="002A555C" w:rsidP="002A555C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670B4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2</w:t>
      </w:r>
      <w:r w:rsidRPr="00670B41">
        <w:rPr>
          <w:rFonts w:ascii="Times New Roman" w:eastAsia="Times New Roman" w:hAnsi="Times New Roman" w:cs="Times New Roman"/>
          <w:b/>
          <w:bCs/>
          <w:color w:val="000000" w:themeColor="text1"/>
        </w:rPr>
        <w:t>: Age-Adjusted Mortality Rates per 1000,000 in the United States, 1999 to 2023 by place of death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A555C" w:rsidRPr="00670B41" w14:paraId="1765E3EE" w14:textId="77777777" w:rsidTr="002661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CE0DE14" w14:textId="77777777" w:rsidR="002A555C" w:rsidRPr="00670B41" w:rsidRDefault="002A555C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</w:rPr>
              <w:t>Place of death</w:t>
            </w:r>
          </w:p>
        </w:tc>
        <w:tc>
          <w:tcPr>
            <w:tcW w:w="3117" w:type="dxa"/>
          </w:tcPr>
          <w:p w14:paraId="69B49522" w14:textId="77777777" w:rsidR="002A555C" w:rsidRPr="00670B41" w:rsidRDefault="002A555C" w:rsidP="002661D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3117" w:type="dxa"/>
          </w:tcPr>
          <w:p w14:paraId="4FCA1A75" w14:textId="77777777" w:rsidR="002A555C" w:rsidRPr="00670B41" w:rsidRDefault="002A555C" w:rsidP="002661D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</w:rPr>
              <w:t>Percentage</w:t>
            </w:r>
          </w:p>
        </w:tc>
      </w:tr>
      <w:tr w:rsidR="002A555C" w:rsidRPr="00670B41" w14:paraId="0C950F4C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AE5EABE" w14:textId="77777777" w:rsidR="002A555C" w:rsidRPr="00670B41" w:rsidRDefault="002A555C" w:rsidP="002661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B41">
              <w:rPr>
                <w:rFonts w:ascii="Times New Roman" w:hAnsi="Times New Roman" w:cs="Times New Roman"/>
              </w:rPr>
              <w:t>Medical Facility</w:t>
            </w:r>
          </w:p>
        </w:tc>
        <w:tc>
          <w:tcPr>
            <w:tcW w:w="3117" w:type="dxa"/>
            <w:vAlign w:val="bottom"/>
          </w:tcPr>
          <w:p w14:paraId="216B473A" w14:textId="77777777" w:rsidR="002A555C" w:rsidRPr="00670B41" w:rsidRDefault="002A555C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674210</w:t>
            </w:r>
          </w:p>
        </w:tc>
        <w:tc>
          <w:tcPr>
            <w:tcW w:w="3117" w:type="dxa"/>
            <w:vAlign w:val="bottom"/>
          </w:tcPr>
          <w:p w14:paraId="2B984B7F" w14:textId="77777777" w:rsidR="002A555C" w:rsidRPr="00670B41" w:rsidRDefault="002A555C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62.25%</w:t>
            </w:r>
          </w:p>
        </w:tc>
      </w:tr>
      <w:tr w:rsidR="002A555C" w:rsidRPr="00670B41" w14:paraId="565245B7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D788703" w14:textId="77777777" w:rsidR="002A555C" w:rsidRPr="00670B41" w:rsidRDefault="002A555C" w:rsidP="002A555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Medical Facility - Inpatient</w:t>
            </w:r>
          </w:p>
        </w:tc>
        <w:tc>
          <w:tcPr>
            <w:tcW w:w="3117" w:type="dxa"/>
            <w:vAlign w:val="bottom"/>
          </w:tcPr>
          <w:p w14:paraId="23E064F8" w14:textId="77777777" w:rsidR="002A555C" w:rsidRPr="00670B41" w:rsidRDefault="002A555C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640444</w:t>
            </w:r>
          </w:p>
        </w:tc>
        <w:tc>
          <w:tcPr>
            <w:tcW w:w="3117" w:type="dxa"/>
            <w:vAlign w:val="bottom"/>
          </w:tcPr>
          <w:p w14:paraId="728E40A1" w14:textId="77777777" w:rsidR="002A555C" w:rsidRPr="00670B41" w:rsidRDefault="002A555C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00%</w:t>
            </w:r>
          </w:p>
        </w:tc>
      </w:tr>
      <w:tr w:rsidR="002A555C" w:rsidRPr="00670B41" w14:paraId="7639E9A3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D49669B" w14:textId="77777777" w:rsidR="002A555C" w:rsidRPr="00670B41" w:rsidRDefault="002A555C" w:rsidP="002A555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Medical Facility - Outpatient or ER</w:t>
            </w:r>
          </w:p>
        </w:tc>
        <w:tc>
          <w:tcPr>
            <w:tcW w:w="3117" w:type="dxa"/>
            <w:vAlign w:val="bottom"/>
          </w:tcPr>
          <w:p w14:paraId="73F21C13" w14:textId="77777777" w:rsidR="002A555C" w:rsidRPr="00670B41" w:rsidRDefault="002A555C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31537</w:t>
            </w:r>
          </w:p>
        </w:tc>
        <w:tc>
          <w:tcPr>
            <w:tcW w:w="3117" w:type="dxa"/>
            <w:vAlign w:val="bottom"/>
          </w:tcPr>
          <w:p w14:paraId="2A2C07F4" w14:textId="77777777" w:rsidR="002A555C" w:rsidRPr="00670B41" w:rsidRDefault="002A555C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7%</w:t>
            </w:r>
          </w:p>
        </w:tc>
      </w:tr>
      <w:tr w:rsidR="002A555C" w:rsidRPr="00670B41" w14:paraId="550548F7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6C515CA" w14:textId="77777777" w:rsidR="002A555C" w:rsidRPr="00670B41" w:rsidRDefault="002A555C" w:rsidP="002A555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Medical Facility - Dead on Arrival</w:t>
            </w:r>
          </w:p>
        </w:tc>
        <w:tc>
          <w:tcPr>
            <w:tcW w:w="3117" w:type="dxa"/>
            <w:vAlign w:val="bottom"/>
          </w:tcPr>
          <w:p w14:paraId="71E1BEB8" w14:textId="77777777" w:rsidR="002A555C" w:rsidRPr="00670B41" w:rsidRDefault="002A555C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1354</w:t>
            </w:r>
          </w:p>
        </w:tc>
        <w:tc>
          <w:tcPr>
            <w:tcW w:w="3117" w:type="dxa"/>
            <w:vAlign w:val="bottom"/>
          </w:tcPr>
          <w:p w14:paraId="7C5E9EF6" w14:textId="77777777" w:rsidR="002A555C" w:rsidRPr="00670B41" w:rsidRDefault="002A555C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%</w:t>
            </w:r>
          </w:p>
        </w:tc>
      </w:tr>
      <w:tr w:rsidR="002A555C" w:rsidRPr="00670B41" w14:paraId="739919A9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6CD0079" w14:textId="77777777" w:rsidR="002A555C" w:rsidRPr="00670B41" w:rsidRDefault="002A555C" w:rsidP="002A555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Medical Facility - Status unknown</w:t>
            </w:r>
          </w:p>
        </w:tc>
        <w:tc>
          <w:tcPr>
            <w:tcW w:w="3117" w:type="dxa"/>
            <w:vAlign w:val="bottom"/>
          </w:tcPr>
          <w:p w14:paraId="41980C81" w14:textId="77777777" w:rsidR="002A555C" w:rsidRPr="00670B41" w:rsidRDefault="002A555C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875</w:t>
            </w:r>
          </w:p>
        </w:tc>
        <w:tc>
          <w:tcPr>
            <w:tcW w:w="3117" w:type="dxa"/>
            <w:vAlign w:val="bottom"/>
          </w:tcPr>
          <w:p w14:paraId="012495F2" w14:textId="77777777" w:rsidR="002A555C" w:rsidRPr="00670B41" w:rsidRDefault="002A555C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%</w:t>
            </w:r>
          </w:p>
        </w:tc>
      </w:tr>
      <w:tr w:rsidR="002A555C" w:rsidRPr="00670B41" w14:paraId="6CF1DEA9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37A63CD" w14:textId="77777777" w:rsidR="002A555C" w:rsidRPr="00670B41" w:rsidRDefault="002A555C" w:rsidP="002661D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</w:rPr>
              <w:t>Decedent's home</w:t>
            </w:r>
          </w:p>
        </w:tc>
        <w:tc>
          <w:tcPr>
            <w:tcW w:w="3117" w:type="dxa"/>
            <w:vAlign w:val="bottom"/>
          </w:tcPr>
          <w:p w14:paraId="19539B26" w14:textId="77777777" w:rsidR="002A555C" w:rsidRPr="00670B41" w:rsidRDefault="002A555C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98876</w:t>
            </w:r>
          </w:p>
        </w:tc>
        <w:tc>
          <w:tcPr>
            <w:tcW w:w="3117" w:type="dxa"/>
            <w:vAlign w:val="bottom"/>
          </w:tcPr>
          <w:p w14:paraId="3773B4F5" w14:textId="77777777" w:rsidR="002A555C" w:rsidRPr="00670B41" w:rsidRDefault="002A555C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9.10%</w:t>
            </w:r>
          </w:p>
        </w:tc>
      </w:tr>
      <w:tr w:rsidR="002A555C" w:rsidRPr="00670B41" w14:paraId="64F3E999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5F7FA6D" w14:textId="77777777" w:rsidR="002A555C" w:rsidRPr="00670B41" w:rsidRDefault="002A555C" w:rsidP="002661D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</w:rPr>
              <w:t>Hospice facility</w:t>
            </w:r>
          </w:p>
        </w:tc>
        <w:tc>
          <w:tcPr>
            <w:tcW w:w="3117" w:type="dxa"/>
            <w:vAlign w:val="bottom"/>
          </w:tcPr>
          <w:p w14:paraId="654ED2FB" w14:textId="77777777" w:rsidR="002A555C" w:rsidRPr="00670B41" w:rsidRDefault="002A555C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50625</w:t>
            </w:r>
          </w:p>
        </w:tc>
        <w:tc>
          <w:tcPr>
            <w:tcW w:w="3117" w:type="dxa"/>
            <w:vAlign w:val="bottom"/>
          </w:tcPr>
          <w:p w14:paraId="1C00C78B" w14:textId="77777777" w:rsidR="002A555C" w:rsidRPr="00670B41" w:rsidRDefault="002A555C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4.68%</w:t>
            </w:r>
          </w:p>
        </w:tc>
      </w:tr>
      <w:tr w:rsidR="002A555C" w:rsidRPr="00670B41" w14:paraId="2AA6AC5E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C558512" w14:textId="77777777" w:rsidR="002A555C" w:rsidRPr="00670B41" w:rsidRDefault="002A555C" w:rsidP="002661D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3117" w:type="dxa"/>
            <w:vAlign w:val="bottom"/>
          </w:tcPr>
          <w:p w14:paraId="77DEF25B" w14:textId="77777777" w:rsidR="002A555C" w:rsidRPr="00670B41" w:rsidRDefault="002A555C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233139</w:t>
            </w:r>
          </w:p>
        </w:tc>
        <w:tc>
          <w:tcPr>
            <w:tcW w:w="3117" w:type="dxa"/>
            <w:vAlign w:val="bottom"/>
          </w:tcPr>
          <w:p w14:paraId="3F047FC6" w14:textId="77777777" w:rsidR="002A555C" w:rsidRPr="00670B41" w:rsidRDefault="002A555C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21.53%</w:t>
            </w:r>
          </w:p>
        </w:tc>
      </w:tr>
      <w:tr w:rsidR="002A555C" w:rsidRPr="00670B41" w14:paraId="3193BC3E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72F5908" w14:textId="77777777" w:rsidR="002A555C" w:rsidRPr="00670B41" w:rsidRDefault="002A555C" w:rsidP="002661D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17" w:type="dxa"/>
            <w:vAlign w:val="bottom"/>
          </w:tcPr>
          <w:p w14:paraId="4E775B4D" w14:textId="77777777" w:rsidR="002A555C" w:rsidRPr="00670B41" w:rsidRDefault="002A555C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26410</w:t>
            </w:r>
          </w:p>
        </w:tc>
        <w:tc>
          <w:tcPr>
            <w:tcW w:w="3117" w:type="dxa"/>
            <w:vAlign w:val="bottom"/>
          </w:tcPr>
          <w:p w14:paraId="53F6792E" w14:textId="77777777" w:rsidR="002A555C" w:rsidRPr="00670B41" w:rsidRDefault="002A555C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2.44%</w:t>
            </w:r>
          </w:p>
        </w:tc>
      </w:tr>
      <w:tr w:rsidR="002A555C" w:rsidRPr="00670B41" w14:paraId="7829369D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BA96AE5" w14:textId="77777777" w:rsidR="002A555C" w:rsidRPr="00670B41" w:rsidRDefault="002A555C" w:rsidP="002661D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</w:rPr>
              <w:t>Place of death unknown</w:t>
            </w:r>
          </w:p>
        </w:tc>
        <w:tc>
          <w:tcPr>
            <w:tcW w:w="3117" w:type="dxa"/>
            <w:vAlign w:val="bottom"/>
          </w:tcPr>
          <w:p w14:paraId="7D769AE5" w14:textId="77777777" w:rsidR="002A555C" w:rsidRPr="00670B41" w:rsidRDefault="002A555C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2417</w:t>
            </w:r>
          </w:p>
        </w:tc>
        <w:tc>
          <w:tcPr>
            <w:tcW w:w="3117" w:type="dxa"/>
            <w:vAlign w:val="bottom"/>
          </w:tcPr>
          <w:p w14:paraId="4A213CE0" w14:textId="77777777" w:rsidR="002A555C" w:rsidRPr="00670B41" w:rsidRDefault="002A555C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0.22%</w:t>
            </w:r>
          </w:p>
        </w:tc>
      </w:tr>
    </w:tbl>
    <w:p w14:paraId="5C0A1B4B" w14:textId="77777777" w:rsidR="00DB3D82" w:rsidRDefault="00DB3D82"/>
    <w:sectPr w:rsidR="00DB3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EC2DED"/>
    <w:multiLevelType w:val="hybridMultilevel"/>
    <w:tmpl w:val="519A146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2178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55C"/>
    <w:rsid w:val="002A555C"/>
    <w:rsid w:val="002E02AE"/>
    <w:rsid w:val="009B17D6"/>
    <w:rsid w:val="00B568E9"/>
    <w:rsid w:val="00C754C5"/>
    <w:rsid w:val="00D04B9C"/>
    <w:rsid w:val="00D864A5"/>
    <w:rsid w:val="00DB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0EA1A"/>
  <w15:chartTrackingRefBased/>
  <w15:docId w15:val="{EE138227-DA2F-427D-BAAE-0F315105F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55C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5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5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5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5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5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5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5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5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5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5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5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5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5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5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5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5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5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5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5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55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5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55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5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55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5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55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5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5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55C"/>
    <w:rPr>
      <w:b/>
      <w:bCs/>
      <w:smallCaps/>
      <w:color w:val="2F5496" w:themeColor="accent1" w:themeShade="BF"/>
      <w:spacing w:val="5"/>
    </w:rPr>
  </w:style>
  <w:style w:type="table" w:styleId="PlainTable1">
    <w:name w:val="Plain Table 1"/>
    <w:basedOn w:val="TableNormal"/>
    <w:uiPriority w:val="41"/>
    <w:rsid w:val="002A555C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hdev Meghwar</dc:creator>
  <cp:keywords/>
  <dc:description/>
  <cp:lastModifiedBy>Shehdev Meghwar</cp:lastModifiedBy>
  <cp:revision>1</cp:revision>
  <dcterms:created xsi:type="dcterms:W3CDTF">2026-05-03T09:36:00Z</dcterms:created>
  <dcterms:modified xsi:type="dcterms:W3CDTF">2026-05-03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5273e9-0a00-425c-a1b2-6a92dc36c9d1</vt:lpwstr>
  </property>
</Properties>
</file>